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58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012FB" w14:paraId="0036950A" w14:textId="77777777" w:rsidTr="00A21256">
        <w:tc>
          <w:tcPr>
            <w:tcW w:w="9350" w:type="dxa"/>
          </w:tcPr>
          <w:p w14:paraId="757AB9CB" w14:textId="7177540A" w:rsidR="00F012FB" w:rsidRDefault="005F7518" w:rsidP="00A21256">
            <w:r w:rsidRPr="005F7518">
              <w:t>T</w:t>
            </w:r>
            <w:r>
              <w:t xml:space="preserve">able </w:t>
            </w:r>
            <w:r w:rsidRPr="005F7518">
              <w:t>2A</w:t>
            </w:r>
            <w:r>
              <w:t xml:space="preserve">: </w:t>
            </w:r>
            <w:r w:rsidRPr="005F7518">
              <w:t>Quick drop to split stance drills</w:t>
            </w:r>
          </w:p>
        </w:tc>
      </w:tr>
      <w:tr w:rsidR="00F012FB" w14:paraId="2C1D8E0E" w14:textId="77777777" w:rsidTr="00A21256">
        <w:tc>
          <w:tcPr>
            <w:tcW w:w="9350" w:type="dxa"/>
          </w:tcPr>
          <w:p w14:paraId="49005083" w14:textId="4F0B5291" w:rsidR="00F012FB" w:rsidRDefault="005F7518" w:rsidP="00A21256">
            <w:r>
              <w:t xml:space="preserve">Table 2 </w:t>
            </w:r>
            <w:r w:rsidRPr="005F7518">
              <w:t>A</w:t>
            </w:r>
            <w:r>
              <w:t xml:space="preserve">: </w:t>
            </w:r>
            <w:r w:rsidRPr="005F7518">
              <w:t>Rapid tempo rear foot elevated split squats</w:t>
            </w:r>
          </w:p>
        </w:tc>
      </w:tr>
      <w:tr w:rsidR="00F012FB" w14:paraId="0BD19D96" w14:textId="77777777" w:rsidTr="00A21256">
        <w:tc>
          <w:tcPr>
            <w:tcW w:w="9350" w:type="dxa"/>
          </w:tcPr>
          <w:p w14:paraId="04DF767F" w14:textId="006B5AD9" w:rsidR="00F012FB" w:rsidRDefault="005F7518" w:rsidP="00A21256">
            <w:r>
              <w:t xml:space="preserve">Table 2 </w:t>
            </w:r>
            <w:r w:rsidRPr="005F7518">
              <w:t>A</w:t>
            </w:r>
            <w:r>
              <w:t xml:space="preserve">: </w:t>
            </w:r>
            <w:r w:rsidRPr="005F7518">
              <w:t>Split stance medicine ball overhead slams</w:t>
            </w:r>
          </w:p>
        </w:tc>
      </w:tr>
      <w:tr w:rsidR="00F012FB" w14:paraId="5D85FE59" w14:textId="77777777" w:rsidTr="00A21256">
        <w:tc>
          <w:tcPr>
            <w:tcW w:w="9350" w:type="dxa"/>
          </w:tcPr>
          <w:p w14:paraId="039746DB" w14:textId="2426D133" w:rsidR="00F012FB" w:rsidRDefault="005F7518" w:rsidP="00A21256">
            <w:r>
              <w:t xml:space="preserve">Table 2 </w:t>
            </w:r>
            <w:r w:rsidRPr="005F7518">
              <w:t>B</w:t>
            </w:r>
            <w:r>
              <w:t xml:space="preserve">: </w:t>
            </w:r>
            <w:r w:rsidRPr="005F7518">
              <w:t>Banded trunk single leg squats</w:t>
            </w:r>
          </w:p>
        </w:tc>
      </w:tr>
      <w:tr w:rsidR="00F012FB" w14:paraId="34AD796E" w14:textId="77777777" w:rsidTr="00A21256">
        <w:tc>
          <w:tcPr>
            <w:tcW w:w="9350" w:type="dxa"/>
          </w:tcPr>
          <w:p w14:paraId="787B7E69" w14:textId="6BEAF1DF" w:rsidR="00F012FB" w:rsidRDefault="005F7518" w:rsidP="00A21256">
            <w:r>
              <w:t xml:space="preserve">Table 2 </w:t>
            </w:r>
            <w:r w:rsidRPr="005F7518">
              <w:t>B</w:t>
            </w:r>
            <w:r>
              <w:t xml:space="preserve">: </w:t>
            </w:r>
            <w:r w:rsidRPr="005F7518">
              <w:t>Single leg bridges</w:t>
            </w:r>
          </w:p>
        </w:tc>
      </w:tr>
      <w:tr w:rsidR="00F012FB" w14:paraId="05F760C5" w14:textId="77777777" w:rsidTr="00A21256">
        <w:tc>
          <w:tcPr>
            <w:tcW w:w="9350" w:type="dxa"/>
          </w:tcPr>
          <w:p w14:paraId="7E185164" w14:textId="2F4DE5BF" w:rsidR="00F012FB" w:rsidRDefault="005F7518" w:rsidP="00A21256">
            <w:r>
              <w:t xml:space="preserve">Table 2 </w:t>
            </w:r>
            <w:r w:rsidRPr="005F7518">
              <w:t>B</w:t>
            </w:r>
            <w:r>
              <w:t xml:space="preserve">: </w:t>
            </w:r>
            <w:r w:rsidRPr="005F7518">
              <w:t>Super clams</w:t>
            </w:r>
          </w:p>
        </w:tc>
      </w:tr>
      <w:tr w:rsidR="00F012FB" w14:paraId="2C4F2B31" w14:textId="77777777" w:rsidTr="00A21256">
        <w:tc>
          <w:tcPr>
            <w:tcW w:w="9350" w:type="dxa"/>
          </w:tcPr>
          <w:p w14:paraId="7E48075B" w14:textId="5A7397A4" w:rsidR="00F012FB" w:rsidRDefault="005F7518" w:rsidP="00A21256">
            <w:r>
              <w:t xml:space="preserve">Table 2 </w:t>
            </w:r>
            <w:r w:rsidRPr="005F7518">
              <w:t>C</w:t>
            </w:r>
            <w:r>
              <w:t xml:space="preserve">: </w:t>
            </w:r>
            <w:r w:rsidRPr="005F7518">
              <w:t>Knee banded plyometric training</w:t>
            </w:r>
          </w:p>
        </w:tc>
      </w:tr>
      <w:tr w:rsidR="00F012FB" w14:paraId="3EE320B4" w14:textId="77777777" w:rsidTr="00A21256">
        <w:tc>
          <w:tcPr>
            <w:tcW w:w="9350" w:type="dxa"/>
          </w:tcPr>
          <w:p w14:paraId="7438B776" w14:textId="1F8D64D1" w:rsidR="00F012FB" w:rsidRDefault="005F7518" w:rsidP="00A21256">
            <w:r>
              <w:t xml:space="preserve">Table 2 </w:t>
            </w:r>
            <w:r w:rsidRPr="005F7518">
              <w:t>C</w:t>
            </w:r>
            <w:r>
              <w:t xml:space="preserve">: </w:t>
            </w:r>
            <w:r w:rsidRPr="005F7518">
              <w:t>Knee banded single leg squats</w:t>
            </w:r>
          </w:p>
        </w:tc>
      </w:tr>
      <w:tr w:rsidR="005F7518" w14:paraId="705D6953" w14:textId="77777777" w:rsidTr="00A21256">
        <w:tc>
          <w:tcPr>
            <w:tcW w:w="9350" w:type="dxa"/>
          </w:tcPr>
          <w:p w14:paraId="121FFDEF" w14:textId="0E617188" w:rsidR="005F7518" w:rsidRDefault="005F7518" w:rsidP="00A21256">
            <w:r>
              <w:t xml:space="preserve">Table 2 </w:t>
            </w:r>
            <w:r w:rsidRPr="005F7518">
              <w:t>C</w:t>
            </w:r>
            <w:r>
              <w:t xml:space="preserve">: </w:t>
            </w:r>
            <w:r w:rsidRPr="005F7518">
              <w:t>Lateral step downs</w:t>
            </w:r>
          </w:p>
        </w:tc>
      </w:tr>
      <w:tr w:rsidR="005F7518" w14:paraId="70A337DB" w14:textId="77777777" w:rsidTr="00A21256">
        <w:tc>
          <w:tcPr>
            <w:tcW w:w="9350" w:type="dxa"/>
          </w:tcPr>
          <w:p w14:paraId="7C5C011A" w14:textId="4B4D2C72" w:rsidR="005F7518" w:rsidRDefault="005F7518" w:rsidP="00A21256">
            <w:r>
              <w:t xml:space="preserve">Table 2 </w:t>
            </w:r>
            <w:r w:rsidRPr="005F7518">
              <w:t>D</w:t>
            </w:r>
            <w:r>
              <w:t xml:space="preserve">: </w:t>
            </w:r>
            <w:r w:rsidRPr="005F7518">
              <w:t>Landmines</w:t>
            </w:r>
          </w:p>
        </w:tc>
      </w:tr>
      <w:tr w:rsidR="005F7518" w14:paraId="1BAA4D0C" w14:textId="77777777" w:rsidTr="00A21256">
        <w:tc>
          <w:tcPr>
            <w:tcW w:w="9350" w:type="dxa"/>
          </w:tcPr>
          <w:p w14:paraId="0D7D5172" w14:textId="6AAEFA89" w:rsidR="005F7518" w:rsidRDefault="005F7518" w:rsidP="00A21256">
            <w:r>
              <w:t xml:space="preserve">Table 2 </w:t>
            </w:r>
            <w:r w:rsidRPr="005F7518">
              <w:t>D</w:t>
            </w:r>
            <w:r>
              <w:t xml:space="preserve">: </w:t>
            </w:r>
            <w:r w:rsidRPr="005F7518">
              <w:t>Quad hip extension</w:t>
            </w:r>
          </w:p>
        </w:tc>
      </w:tr>
      <w:tr w:rsidR="005F7518" w14:paraId="4624FAD6" w14:textId="77777777" w:rsidTr="00A21256">
        <w:tc>
          <w:tcPr>
            <w:tcW w:w="9350" w:type="dxa"/>
          </w:tcPr>
          <w:p w14:paraId="66BEF0B3" w14:textId="55CE53E7" w:rsidR="005F7518" w:rsidRDefault="005F7518" w:rsidP="00A21256">
            <w:r>
              <w:t xml:space="preserve">Table 2 </w:t>
            </w:r>
            <w:r w:rsidRPr="005F7518">
              <w:t>D</w:t>
            </w:r>
            <w:r>
              <w:t xml:space="preserve">: </w:t>
            </w:r>
            <w:r w:rsidRPr="005F7518">
              <w:t>Sled pushes</w:t>
            </w:r>
          </w:p>
        </w:tc>
      </w:tr>
      <w:tr w:rsidR="005F7518" w14:paraId="0911CB3B" w14:textId="77777777" w:rsidTr="00A21256">
        <w:tc>
          <w:tcPr>
            <w:tcW w:w="9350" w:type="dxa"/>
          </w:tcPr>
          <w:p w14:paraId="41C04B33" w14:textId="6775A19A" w:rsidR="005F7518" w:rsidRDefault="005F7518" w:rsidP="00A21256">
            <w:r>
              <w:t xml:space="preserve">Table 2 </w:t>
            </w:r>
            <w:r w:rsidRPr="005F7518">
              <w:t>D</w:t>
            </w:r>
            <w:r>
              <w:t xml:space="preserve">: </w:t>
            </w:r>
            <w:r w:rsidRPr="005F7518">
              <w:t>Standing rapid hip extensions</w:t>
            </w:r>
          </w:p>
        </w:tc>
      </w:tr>
      <w:tr w:rsidR="005F7518" w14:paraId="7207F91A" w14:textId="77777777" w:rsidTr="00A21256">
        <w:tc>
          <w:tcPr>
            <w:tcW w:w="9350" w:type="dxa"/>
          </w:tcPr>
          <w:p w14:paraId="4D19CE31" w14:textId="26C5853C" w:rsidR="005F7518" w:rsidRDefault="005F7518" w:rsidP="00A21256">
            <w:r>
              <w:t xml:space="preserve">Table 2 </w:t>
            </w:r>
            <w:r w:rsidRPr="005F7518">
              <w:t>D</w:t>
            </w:r>
            <w:r>
              <w:t xml:space="preserve">: </w:t>
            </w:r>
            <w:r w:rsidRPr="005F7518">
              <w:t>Wall knee drives</w:t>
            </w:r>
          </w:p>
        </w:tc>
      </w:tr>
      <w:tr w:rsidR="005F7518" w14:paraId="52A4BA77" w14:textId="77777777" w:rsidTr="00A21256">
        <w:tc>
          <w:tcPr>
            <w:tcW w:w="9350" w:type="dxa"/>
          </w:tcPr>
          <w:p w14:paraId="21C661DA" w14:textId="0295250B" w:rsidR="005F7518" w:rsidRDefault="005F7518" w:rsidP="00A21256">
            <w:r>
              <w:t xml:space="preserve">Table 2 </w:t>
            </w:r>
            <w:r w:rsidRPr="005F7518">
              <w:t>E</w:t>
            </w:r>
            <w:r>
              <w:t xml:space="preserve">: </w:t>
            </w:r>
            <w:r w:rsidRPr="005F7518">
              <w:t xml:space="preserve">Banded </w:t>
            </w:r>
            <w:proofErr w:type="spellStart"/>
            <w:r w:rsidRPr="005F7518">
              <w:t>Ws</w:t>
            </w:r>
            <w:proofErr w:type="spellEnd"/>
          </w:p>
        </w:tc>
      </w:tr>
      <w:tr w:rsidR="005F7518" w14:paraId="374B694C" w14:textId="77777777" w:rsidTr="00A21256">
        <w:tc>
          <w:tcPr>
            <w:tcW w:w="9350" w:type="dxa"/>
          </w:tcPr>
          <w:p w14:paraId="4C60C3FC" w14:textId="2EBACD19" w:rsidR="005F7518" w:rsidRDefault="005F7518" w:rsidP="00A21256">
            <w:r>
              <w:t xml:space="preserve">Table 2 </w:t>
            </w:r>
            <w:r w:rsidRPr="005F7518">
              <w:t>E</w:t>
            </w:r>
            <w:r>
              <w:t xml:space="preserve">: </w:t>
            </w:r>
            <w:r w:rsidRPr="005F7518">
              <w:t>Serratus punches</w:t>
            </w:r>
          </w:p>
        </w:tc>
      </w:tr>
      <w:tr w:rsidR="005F7518" w14:paraId="070E7B87" w14:textId="77777777" w:rsidTr="00A21256">
        <w:tc>
          <w:tcPr>
            <w:tcW w:w="9350" w:type="dxa"/>
          </w:tcPr>
          <w:p w14:paraId="7927CDC8" w14:textId="4F5AF11B" w:rsidR="005F7518" w:rsidRDefault="005F7518" w:rsidP="00A21256">
            <w:r>
              <w:t xml:space="preserve">Table 2 </w:t>
            </w:r>
            <w:r w:rsidRPr="005F7518">
              <w:t>E</w:t>
            </w:r>
            <w:r>
              <w:t xml:space="preserve">: </w:t>
            </w:r>
            <w:r w:rsidRPr="005F7518">
              <w:t>Suspended rows</w:t>
            </w:r>
          </w:p>
        </w:tc>
      </w:tr>
      <w:tr w:rsidR="005F7518" w14:paraId="1431BF0F" w14:textId="77777777" w:rsidTr="00A21256">
        <w:tc>
          <w:tcPr>
            <w:tcW w:w="9350" w:type="dxa"/>
          </w:tcPr>
          <w:p w14:paraId="5ADABA81" w14:textId="6EE06C0D" w:rsidR="005F7518" w:rsidRDefault="005F7518" w:rsidP="00A21256">
            <w:r>
              <w:t xml:space="preserve">Table 2 </w:t>
            </w:r>
            <w:r w:rsidRPr="005F7518">
              <w:t>E</w:t>
            </w:r>
            <w:r>
              <w:t xml:space="preserve">: </w:t>
            </w:r>
            <w:r w:rsidRPr="005F7518">
              <w:t>Y lift-offs</w:t>
            </w:r>
          </w:p>
        </w:tc>
      </w:tr>
      <w:tr w:rsidR="005F7518" w14:paraId="4E851613" w14:textId="77777777" w:rsidTr="00A21256">
        <w:tc>
          <w:tcPr>
            <w:tcW w:w="9350" w:type="dxa"/>
          </w:tcPr>
          <w:p w14:paraId="1723ABDE" w14:textId="329E275C" w:rsidR="005F7518" w:rsidRDefault="005F7518" w:rsidP="00A21256">
            <w:r>
              <w:t xml:space="preserve">Table 2 </w:t>
            </w:r>
            <w:r w:rsidRPr="005F7518">
              <w:t>F</w:t>
            </w:r>
            <w:r>
              <w:t xml:space="preserve">: </w:t>
            </w:r>
            <w:r w:rsidRPr="005F7518">
              <w:t>Hip thrusters</w:t>
            </w:r>
          </w:p>
        </w:tc>
      </w:tr>
      <w:tr w:rsidR="005F7518" w14:paraId="3A0B4C63" w14:textId="77777777" w:rsidTr="00A21256">
        <w:tc>
          <w:tcPr>
            <w:tcW w:w="9350" w:type="dxa"/>
          </w:tcPr>
          <w:p w14:paraId="176C8A88" w14:textId="40B57DAE" w:rsidR="005F7518" w:rsidRDefault="005F7518" w:rsidP="00A21256">
            <w:r>
              <w:t xml:space="preserve">Table 2 </w:t>
            </w:r>
            <w:r w:rsidRPr="005F7518">
              <w:t>F</w:t>
            </w:r>
            <w:r>
              <w:t xml:space="preserve">: </w:t>
            </w:r>
            <w:r w:rsidRPr="005F7518">
              <w:t>Planks</w:t>
            </w:r>
          </w:p>
        </w:tc>
      </w:tr>
      <w:tr w:rsidR="005F7518" w14:paraId="4219C835" w14:textId="77777777" w:rsidTr="00A21256">
        <w:tc>
          <w:tcPr>
            <w:tcW w:w="9350" w:type="dxa"/>
          </w:tcPr>
          <w:p w14:paraId="2DB634F1" w14:textId="0DA36125" w:rsidR="005F7518" w:rsidRDefault="005F7518" w:rsidP="00A21256">
            <w:r>
              <w:t xml:space="preserve">Table 2 </w:t>
            </w:r>
            <w:r w:rsidRPr="005F7518">
              <w:t>F</w:t>
            </w:r>
            <w:r>
              <w:t xml:space="preserve">: </w:t>
            </w:r>
            <w:r w:rsidRPr="005F7518">
              <w:t>Single leg squats</w:t>
            </w:r>
          </w:p>
        </w:tc>
      </w:tr>
      <w:tr w:rsidR="005F7518" w14:paraId="0B3070B9" w14:textId="77777777" w:rsidTr="00A21256">
        <w:tc>
          <w:tcPr>
            <w:tcW w:w="9350" w:type="dxa"/>
          </w:tcPr>
          <w:p w14:paraId="304CBE62" w14:textId="4FD26F41" w:rsidR="005F7518" w:rsidRDefault="005F7518" w:rsidP="00A21256">
            <w:r>
              <w:t xml:space="preserve">Table 2 </w:t>
            </w:r>
            <w:r w:rsidRPr="005F7518">
              <w:t>H</w:t>
            </w:r>
            <w:r>
              <w:t xml:space="preserve">: </w:t>
            </w:r>
            <w:r w:rsidRPr="005F7518">
              <w:t>Book openers</w:t>
            </w:r>
          </w:p>
        </w:tc>
      </w:tr>
      <w:tr w:rsidR="005F7518" w14:paraId="3C1ADDAC" w14:textId="77777777" w:rsidTr="00A21256">
        <w:tc>
          <w:tcPr>
            <w:tcW w:w="9350" w:type="dxa"/>
          </w:tcPr>
          <w:p w14:paraId="1665026D" w14:textId="5702EDE6" w:rsidR="005F7518" w:rsidRDefault="005F7518" w:rsidP="00A21256">
            <w:r>
              <w:t xml:space="preserve">Table 2 </w:t>
            </w:r>
            <w:r w:rsidRPr="005F7518">
              <w:t>H</w:t>
            </w:r>
            <w:r>
              <w:t xml:space="preserve">: </w:t>
            </w:r>
            <w:r w:rsidRPr="005F7518">
              <w:t>Thread the needle</w:t>
            </w:r>
          </w:p>
        </w:tc>
      </w:tr>
      <w:tr w:rsidR="005F7518" w14:paraId="36E525AE" w14:textId="77777777" w:rsidTr="00A21256">
        <w:tc>
          <w:tcPr>
            <w:tcW w:w="9350" w:type="dxa"/>
          </w:tcPr>
          <w:p w14:paraId="3591D6AB" w14:textId="266D6FDE" w:rsidR="005F7518" w:rsidRDefault="005F7518" w:rsidP="00A21256">
            <w:r>
              <w:t xml:space="preserve">Table 2 </w:t>
            </w:r>
            <w:r w:rsidRPr="005F7518">
              <w:t>I</w:t>
            </w:r>
            <w:r>
              <w:t xml:space="preserve">: </w:t>
            </w:r>
            <w:r w:rsidRPr="005F7518">
              <w:t>Pushups</w:t>
            </w:r>
          </w:p>
        </w:tc>
      </w:tr>
      <w:tr w:rsidR="005F7518" w14:paraId="7F6511ED" w14:textId="77777777" w:rsidTr="00A21256">
        <w:tc>
          <w:tcPr>
            <w:tcW w:w="9350" w:type="dxa"/>
          </w:tcPr>
          <w:p w14:paraId="1D8B2DB4" w14:textId="4F694CEC" w:rsidR="005F7518" w:rsidRDefault="005F7518" w:rsidP="00A21256">
            <w:r>
              <w:t xml:space="preserve">Table 2 </w:t>
            </w:r>
            <w:r w:rsidRPr="005F7518">
              <w:t>I</w:t>
            </w:r>
            <w:r>
              <w:t xml:space="preserve">: </w:t>
            </w:r>
            <w:r w:rsidRPr="005F7518">
              <w:t>Serratus floor slides</w:t>
            </w:r>
          </w:p>
        </w:tc>
      </w:tr>
      <w:tr w:rsidR="005F7518" w14:paraId="10B71975" w14:textId="77777777" w:rsidTr="00A21256">
        <w:tc>
          <w:tcPr>
            <w:tcW w:w="9350" w:type="dxa"/>
          </w:tcPr>
          <w:p w14:paraId="0265A6A7" w14:textId="15B8D932" w:rsidR="005F7518" w:rsidRDefault="005F7518" w:rsidP="00A21256">
            <w:r>
              <w:t xml:space="preserve">Table 2 </w:t>
            </w:r>
            <w:r w:rsidRPr="005F7518">
              <w:t>J</w:t>
            </w:r>
            <w:r>
              <w:t xml:space="preserve">: </w:t>
            </w:r>
            <w:r w:rsidRPr="005F7518">
              <w:t>Anti-rotation single leg squats</w:t>
            </w:r>
          </w:p>
        </w:tc>
      </w:tr>
      <w:tr w:rsidR="005F7518" w14:paraId="17EB2376" w14:textId="77777777" w:rsidTr="00A21256">
        <w:tc>
          <w:tcPr>
            <w:tcW w:w="9350" w:type="dxa"/>
          </w:tcPr>
          <w:p w14:paraId="64B1E6AB" w14:textId="6F71165F" w:rsidR="005F7518" w:rsidRDefault="005F7518" w:rsidP="00A21256">
            <w:r>
              <w:t xml:space="preserve">Table 2 </w:t>
            </w:r>
            <w:r w:rsidRPr="005F7518">
              <w:t>J</w:t>
            </w:r>
            <w:r>
              <w:t xml:space="preserve">: </w:t>
            </w:r>
            <w:r w:rsidRPr="005F7518">
              <w:t>Rotational hops</w:t>
            </w:r>
          </w:p>
        </w:tc>
      </w:tr>
      <w:tr w:rsidR="005F7518" w14:paraId="3E258DD2" w14:textId="77777777" w:rsidTr="00A21256">
        <w:tc>
          <w:tcPr>
            <w:tcW w:w="9350" w:type="dxa"/>
          </w:tcPr>
          <w:p w14:paraId="77BA38E4" w14:textId="60743817" w:rsidR="005F7518" w:rsidRDefault="005F7518" w:rsidP="00A21256">
            <w:r>
              <w:t xml:space="preserve">Table 2 </w:t>
            </w:r>
            <w:r w:rsidRPr="005F7518">
              <w:t>K</w:t>
            </w:r>
            <w:r>
              <w:t xml:space="preserve">: </w:t>
            </w:r>
            <w:r w:rsidRPr="005F7518">
              <w:t xml:space="preserve"> Eccentric side lying external rotation</w:t>
            </w:r>
          </w:p>
        </w:tc>
      </w:tr>
      <w:tr w:rsidR="005F7518" w14:paraId="385465D2" w14:textId="77777777" w:rsidTr="00A21256">
        <w:tc>
          <w:tcPr>
            <w:tcW w:w="9350" w:type="dxa"/>
          </w:tcPr>
          <w:p w14:paraId="11BDC5A8" w14:textId="6598B4AD" w:rsidR="005F7518" w:rsidRDefault="005F7518" w:rsidP="00A21256">
            <w:r>
              <w:t xml:space="preserve">Table 2 </w:t>
            </w:r>
            <w:r w:rsidRPr="005F7518">
              <w:t>K</w:t>
            </w:r>
            <w:r>
              <w:t xml:space="preserve">: </w:t>
            </w:r>
            <w:r w:rsidRPr="005F7518">
              <w:t>Eccentric banded horizontal abduction</w:t>
            </w:r>
          </w:p>
        </w:tc>
      </w:tr>
      <w:tr w:rsidR="005F7518" w14:paraId="0C262383" w14:textId="77777777" w:rsidTr="00A21256">
        <w:tc>
          <w:tcPr>
            <w:tcW w:w="9350" w:type="dxa"/>
          </w:tcPr>
          <w:p w14:paraId="6F041F00" w14:textId="2E584763" w:rsidR="005F7518" w:rsidRDefault="005F7518" w:rsidP="00A21256">
            <w:r>
              <w:t xml:space="preserve">Table 2 </w:t>
            </w:r>
            <w:r w:rsidRPr="005F7518">
              <w:t>K</w:t>
            </w:r>
            <w:r>
              <w:t xml:space="preserve">: </w:t>
            </w:r>
            <w:r w:rsidRPr="005F7518">
              <w:t>Suspended eccentric Y's</w:t>
            </w:r>
          </w:p>
        </w:tc>
      </w:tr>
      <w:tr w:rsidR="005F7518" w14:paraId="5830A5D8" w14:textId="77777777" w:rsidTr="00A21256">
        <w:tc>
          <w:tcPr>
            <w:tcW w:w="9350" w:type="dxa"/>
          </w:tcPr>
          <w:p w14:paraId="10EFBCF4" w14:textId="669F6E54" w:rsidR="005F7518" w:rsidRDefault="005F7518" w:rsidP="00A21256">
            <w:r>
              <w:t xml:space="preserve">Table 2 </w:t>
            </w:r>
            <w:r w:rsidRPr="005F7518">
              <w:t>L</w:t>
            </w:r>
            <w:r>
              <w:t xml:space="preserve">: </w:t>
            </w:r>
            <w:r w:rsidRPr="005F7518">
              <w:t xml:space="preserve">Single leg </w:t>
            </w:r>
            <w:r>
              <w:t>R</w:t>
            </w:r>
            <w:r w:rsidRPr="005F7518">
              <w:t>omanian deadlift with trunk rotation</w:t>
            </w:r>
          </w:p>
        </w:tc>
      </w:tr>
    </w:tbl>
    <w:p w14:paraId="17F8EBB9" w14:textId="77777777" w:rsidR="00A21256" w:rsidRPr="00A21256" w:rsidRDefault="00A21256" w:rsidP="00A21256">
      <w:r w:rsidRPr="00A21256">
        <w:rPr>
          <w:b/>
          <w:bCs/>
        </w:rPr>
        <w:t>Biomechanics of Fastpitch Softball Pitching: A Practitioner’s Guide</w:t>
      </w:r>
    </w:p>
    <w:p w14:paraId="6D0969F1" w14:textId="77777777" w:rsidR="00A21256" w:rsidRDefault="00A21256"/>
    <w:p w14:paraId="26A820D7" w14:textId="092D989B" w:rsidR="00A02465" w:rsidRDefault="00A21256">
      <w:r>
        <w:t>Legend of Supplemental Videos, companion to Table 2</w:t>
      </w:r>
    </w:p>
    <w:sectPr w:rsidR="00A02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94892" w14:textId="77777777" w:rsidR="00A21256" w:rsidRDefault="00A21256" w:rsidP="00A21256">
      <w:r>
        <w:separator/>
      </w:r>
    </w:p>
  </w:endnote>
  <w:endnote w:type="continuationSeparator" w:id="0">
    <w:p w14:paraId="613BA112" w14:textId="77777777" w:rsidR="00A21256" w:rsidRDefault="00A21256" w:rsidP="00A21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E6711" w14:textId="77777777" w:rsidR="00A21256" w:rsidRDefault="00A21256" w:rsidP="00A21256">
      <w:r>
        <w:separator/>
      </w:r>
    </w:p>
  </w:footnote>
  <w:footnote w:type="continuationSeparator" w:id="0">
    <w:p w14:paraId="06139C5E" w14:textId="77777777" w:rsidR="00A21256" w:rsidRDefault="00A21256" w:rsidP="00A21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FB"/>
    <w:rsid w:val="000432F8"/>
    <w:rsid w:val="00072BFC"/>
    <w:rsid w:val="000B1BDB"/>
    <w:rsid w:val="00107ABD"/>
    <w:rsid w:val="0011103D"/>
    <w:rsid w:val="00111CD1"/>
    <w:rsid w:val="00145A9D"/>
    <w:rsid w:val="001463A5"/>
    <w:rsid w:val="00185E2F"/>
    <w:rsid w:val="0021617D"/>
    <w:rsid w:val="00220A52"/>
    <w:rsid w:val="002523BF"/>
    <w:rsid w:val="002C3DB4"/>
    <w:rsid w:val="002D671B"/>
    <w:rsid w:val="00312823"/>
    <w:rsid w:val="00361211"/>
    <w:rsid w:val="00373F66"/>
    <w:rsid w:val="003E4164"/>
    <w:rsid w:val="003F19B5"/>
    <w:rsid w:val="004B45AA"/>
    <w:rsid w:val="004E4253"/>
    <w:rsid w:val="00557AA0"/>
    <w:rsid w:val="00571F09"/>
    <w:rsid w:val="005C74CD"/>
    <w:rsid w:val="005F2C9C"/>
    <w:rsid w:val="005F7518"/>
    <w:rsid w:val="006029D5"/>
    <w:rsid w:val="00607B4A"/>
    <w:rsid w:val="0064101F"/>
    <w:rsid w:val="00644D7A"/>
    <w:rsid w:val="00684018"/>
    <w:rsid w:val="006B55C5"/>
    <w:rsid w:val="006D5A01"/>
    <w:rsid w:val="006F6EBE"/>
    <w:rsid w:val="007359C0"/>
    <w:rsid w:val="00760A6A"/>
    <w:rsid w:val="00795284"/>
    <w:rsid w:val="007C22B0"/>
    <w:rsid w:val="008C01C2"/>
    <w:rsid w:val="00937585"/>
    <w:rsid w:val="009537A8"/>
    <w:rsid w:val="0099167D"/>
    <w:rsid w:val="009D7F36"/>
    <w:rsid w:val="00A02465"/>
    <w:rsid w:val="00A21256"/>
    <w:rsid w:val="00A3212A"/>
    <w:rsid w:val="00A35013"/>
    <w:rsid w:val="00A833ED"/>
    <w:rsid w:val="00AC695E"/>
    <w:rsid w:val="00B25D56"/>
    <w:rsid w:val="00B815B2"/>
    <w:rsid w:val="00B9028E"/>
    <w:rsid w:val="00BC78A1"/>
    <w:rsid w:val="00BE6444"/>
    <w:rsid w:val="00C07844"/>
    <w:rsid w:val="00C5500D"/>
    <w:rsid w:val="00C60432"/>
    <w:rsid w:val="00CC634A"/>
    <w:rsid w:val="00CD6A73"/>
    <w:rsid w:val="00CE291B"/>
    <w:rsid w:val="00D027A5"/>
    <w:rsid w:val="00D5289D"/>
    <w:rsid w:val="00D65FDF"/>
    <w:rsid w:val="00DB3179"/>
    <w:rsid w:val="00DC0B3B"/>
    <w:rsid w:val="00E23FA0"/>
    <w:rsid w:val="00E80B2B"/>
    <w:rsid w:val="00ED1963"/>
    <w:rsid w:val="00ED43D8"/>
    <w:rsid w:val="00ED7007"/>
    <w:rsid w:val="00F012FB"/>
    <w:rsid w:val="00F55DA0"/>
    <w:rsid w:val="00F723CF"/>
    <w:rsid w:val="00FF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108A7"/>
  <w15:chartTrackingRefBased/>
  <w15:docId w15:val="{2FD99142-EF9F-9A4A-89FF-23F7FEEB3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1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2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2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2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2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2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2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2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2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2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2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2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2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12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2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2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1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12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1256"/>
  </w:style>
  <w:style w:type="paragraph" w:styleId="Footer">
    <w:name w:val="footer"/>
    <w:basedOn w:val="Normal"/>
    <w:link w:val="FooterChar"/>
    <w:uiPriority w:val="99"/>
    <w:unhideWhenUsed/>
    <w:rsid w:val="00A212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1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88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18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zie Friesen</dc:creator>
  <cp:keywords/>
  <dc:description/>
  <cp:lastModifiedBy>Christine Watt</cp:lastModifiedBy>
  <cp:revision>2</cp:revision>
  <dcterms:created xsi:type="dcterms:W3CDTF">2025-02-11T21:42:00Z</dcterms:created>
  <dcterms:modified xsi:type="dcterms:W3CDTF">2025-02-11T21:42:00Z</dcterms:modified>
</cp:coreProperties>
</file>